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3012" w14:textId="1A75C8CC" w:rsidR="003552C2" w:rsidRDefault="003552C2" w:rsidP="003552C2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3 Table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Sensitivity and specificity of </w:t>
      </w:r>
      <w:proofErr w:type="spellStart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at various thresholds across four datasets.</w:t>
      </w:r>
    </w:p>
    <w:tbl>
      <w:tblPr>
        <w:tblpPr w:leftFromText="180" w:rightFromText="180" w:horzAnchor="margin" w:tblpXSpec="center" w:tblpY="649"/>
        <w:tblW w:w="9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416"/>
        <w:gridCol w:w="1612"/>
        <w:gridCol w:w="1984"/>
        <w:gridCol w:w="2088"/>
        <w:gridCol w:w="1471"/>
      </w:tblGrid>
      <w:tr w:rsidR="003552C2" w:rsidRPr="002A7454" w14:paraId="7F3E56A8" w14:textId="77777777" w:rsidTr="005F718B">
        <w:trPr>
          <w:trHeight w:val="32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F6FCF5" w14:textId="77777777" w:rsidR="003552C2" w:rsidRPr="002A7454" w:rsidRDefault="003552C2" w:rsidP="005F71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5324F0" w14:textId="77777777" w:rsidR="003552C2" w:rsidRPr="002A7454" w:rsidRDefault="003552C2" w:rsidP="005F718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155" w:type="dxa"/>
            <w:gridSpan w:val="4"/>
            <w:shd w:val="clear" w:color="auto" w:fill="auto"/>
            <w:noWrap/>
            <w:vAlign w:val="center"/>
            <w:hideMark/>
          </w:tcPr>
          <w:p w14:paraId="6DBCCE2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Dataset</w:t>
            </w:r>
          </w:p>
        </w:tc>
      </w:tr>
      <w:tr w:rsidR="003552C2" w:rsidRPr="002A7454" w14:paraId="12CC8857" w14:textId="77777777" w:rsidTr="005F718B">
        <w:trPr>
          <w:trHeight w:val="32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8F6D5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hreshol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622AE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Metrics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157FC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Internal-CRCI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D4635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0F3DD3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7A744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CGA-CRCII</w:t>
            </w:r>
          </w:p>
        </w:tc>
      </w:tr>
      <w:tr w:rsidR="003552C2" w:rsidRPr="002A7454" w14:paraId="30238534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4B97275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CCA46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5CC941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59C31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29E506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7E58D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70</w:t>
            </w:r>
          </w:p>
        </w:tc>
      </w:tr>
      <w:tr w:rsidR="003552C2" w:rsidRPr="002A7454" w14:paraId="2B9BD6C4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5DB9E5D8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B3740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276DAE0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B7B54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6B1CF2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9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645EF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250</w:t>
            </w:r>
          </w:p>
        </w:tc>
      </w:tr>
      <w:tr w:rsidR="003552C2" w:rsidRPr="002A7454" w14:paraId="6738965D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148AD70D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D68C9E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2816043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ABE03B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2FC6311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6157252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p=0.0088</w:t>
            </w:r>
          </w:p>
        </w:tc>
      </w:tr>
      <w:tr w:rsidR="003552C2" w:rsidRPr="002A7454" w14:paraId="6F9DAC15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00ED682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C11EA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1C26E0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6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04A53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C43829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F53FC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48</w:t>
            </w:r>
          </w:p>
        </w:tc>
      </w:tr>
      <w:tr w:rsidR="003552C2" w:rsidRPr="002A7454" w14:paraId="2F3786AA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0EDF9133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D216D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C2EA4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A1A9A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FF5ACE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F6055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52</w:t>
            </w:r>
          </w:p>
        </w:tc>
      </w:tr>
      <w:tr w:rsidR="003552C2" w:rsidRPr="002A7454" w14:paraId="380397AC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0035FA1C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1C8A930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7A0F65E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C685B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4A03F1E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1463140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p=0.001</w:t>
            </w:r>
          </w:p>
        </w:tc>
      </w:tr>
      <w:tr w:rsidR="003552C2" w:rsidRPr="002A7454" w14:paraId="7CAADF78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7CDE807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F447E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C77329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7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DBFA29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918B8C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474B75B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88</w:t>
            </w:r>
          </w:p>
        </w:tc>
      </w:tr>
      <w:tr w:rsidR="003552C2" w:rsidRPr="002A7454" w14:paraId="1018E8C0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424BEE63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05261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E93A0F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93F95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40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7D0E92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8E3F2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88</w:t>
            </w:r>
          </w:p>
        </w:tc>
      </w:tr>
      <w:tr w:rsidR="003552C2" w:rsidRPr="002A7454" w14:paraId="4E3F165B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26A5C8B8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11212C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6D68727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FCA60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297985F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3614925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p=0.0047</w:t>
            </w:r>
          </w:p>
        </w:tc>
      </w:tr>
      <w:tr w:rsidR="003552C2" w:rsidRPr="002A7454" w14:paraId="42CEA5C6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65497979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C5FDA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A1FD8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885E3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37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394327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6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60ACB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88</w:t>
            </w:r>
          </w:p>
        </w:tc>
      </w:tr>
      <w:tr w:rsidR="003552C2" w:rsidRPr="002A7454" w14:paraId="3789106E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0CBA66BD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0410E9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509B9F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F6A0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5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3047F9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E9EA76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00</w:t>
            </w:r>
          </w:p>
        </w:tc>
      </w:tr>
      <w:tr w:rsidR="003552C2" w:rsidRPr="002A7454" w14:paraId="1D928FFC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20482906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B5A959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2D295D2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E6995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7794D2E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36CBCC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p=0.0023</w:t>
            </w:r>
          </w:p>
        </w:tc>
      </w:tr>
      <w:tr w:rsidR="003552C2" w:rsidRPr="002A7454" w14:paraId="03BA84FA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1AAA75C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75858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F912A6B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152D8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A815C9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6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CA6CB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27</w:t>
            </w:r>
          </w:p>
        </w:tc>
      </w:tr>
      <w:tr w:rsidR="003552C2" w:rsidRPr="002A7454" w14:paraId="59BEEEAF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258C1708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5C47D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13C532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ECF6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47803F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3C7770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60</w:t>
            </w:r>
          </w:p>
        </w:tc>
      </w:tr>
      <w:tr w:rsidR="003552C2" w:rsidRPr="002A7454" w14:paraId="247AB1DF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0CD7981A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5F2DFD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1181C5A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89226A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39FA0890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48273DC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p=0.0008</w:t>
            </w:r>
          </w:p>
        </w:tc>
      </w:tr>
      <w:tr w:rsidR="003552C2" w:rsidRPr="002A7454" w14:paraId="2C5E888D" w14:textId="77777777" w:rsidTr="005F718B">
        <w:trPr>
          <w:trHeight w:val="320"/>
        </w:trPr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12068E0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83907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249EA9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BA6A8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2952FE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4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5C9F7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697</w:t>
            </w:r>
          </w:p>
        </w:tc>
      </w:tr>
      <w:tr w:rsidR="003552C2" w:rsidRPr="002A7454" w14:paraId="7F567BF7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41A9477D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285E1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5ADECA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5D604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65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54406F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1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CC3D3F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595</w:t>
            </w:r>
          </w:p>
        </w:tc>
      </w:tr>
      <w:tr w:rsidR="003552C2" w:rsidRPr="002A7454" w14:paraId="1649CA37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33DEAA04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02D3BE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625F4489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D52A23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3BBE7E4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15FFED9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p=0.0006</w:t>
            </w:r>
          </w:p>
        </w:tc>
      </w:tr>
      <w:tr w:rsidR="003552C2" w:rsidRPr="002A7454" w14:paraId="7987AE90" w14:textId="77777777" w:rsidTr="005F718B">
        <w:trPr>
          <w:trHeight w:val="320"/>
        </w:trPr>
        <w:tc>
          <w:tcPr>
            <w:tcW w:w="1400" w:type="dxa"/>
            <w:vMerge w:val="restart"/>
            <w:vAlign w:val="center"/>
          </w:tcPr>
          <w:p w14:paraId="27DF611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ER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F9CA9A4" w14:textId="77777777" w:rsidR="003552C2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hreshold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7824BCD6" w14:textId="77777777" w:rsidR="003552C2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7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6D49CA" w14:textId="77777777" w:rsidR="003552C2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6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5FB4A186" w14:textId="77777777" w:rsidR="003552C2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90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FA57509" w14:textId="77777777" w:rsidR="003552C2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84</w:t>
            </w:r>
          </w:p>
        </w:tc>
      </w:tr>
      <w:tr w:rsidR="003552C2" w:rsidRPr="002A7454" w14:paraId="10B73BCD" w14:textId="77777777" w:rsidTr="005F718B">
        <w:trPr>
          <w:trHeight w:val="320"/>
        </w:trPr>
        <w:tc>
          <w:tcPr>
            <w:tcW w:w="1400" w:type="dxa"/>
            <w:vMerge/>
            <w:shd w:val="clear" w:color="auto" w:fill="auto"/>
            <w:noWrap/>
            <w:vAlign w:val="center"/>
            <w:hideMark/>
          </w:tcPr>
          <w:p w14:paraId="6540B169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E306F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98E7125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975C67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1C0AB98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783A75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667</w:t>
            </w:r>
          </w:p>
        </w:tc>
      </w:tr>
      <w:tr w:rsidR="003552C2" w:rsidRPr="002A7454" w14:paraId="7069FCB9" w14:textId="77777777" w:rsidTr="005F718B">
        <w:trPr>
          <w:trHeight w:val="320"/>
        </w:trPr>
        <w:tc>
          <w:tcPr>
            <w:tcW w:w="1400" w:type="dxa"/>
            <w:vMerge/>
            <w:vAlign w:val="center"/>
            <w:hideMark/>
          </w:tcPr>
          <w:p w14:paraId="607DEBBB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C950FB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B34842E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BF87C4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6C846B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7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C4EA702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619</w:t>
            </w:r>
          </w:p>
        </w:tc>
      </w:tr>
      <w:tr w:rsidR="003552C2" w:rsidRPr="002A7454" w14:paraId="628A3411" w14:textId="77777777" w:rsidTr="005F718B">
        <w:trPr>
          <w:trHeight w:val="320"/>
        </w:trPr>
        <w:tc>
          <w:tcPr>
            <w:tcW w:w="1400" w:type="dxa"/>
            <w:vMerge/>
            <w:vAlign w:val="center"/>
          </w:tcPr>
          <w:p w14:paraId="2D112EEF" w14:textId="77777777" w:rsidR="003552C2" w:rsidRPr="002A7454" w:rsidRDefault="003552C2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74245B1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ignificance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147859FD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210BB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56CB25EC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p&lt;0.0001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4A7AC2A6" w14:textId="77777777" w:rsidR="003552C2" w:rsidRPr="002A7454" w:rsidRDefault="003552C2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p=0.00099</w:t>
            </w:r>
          </w:p>
        </w:tc>
      </w:tr>
    </w:tbl>
    <w:p w14:paraId="33A4F2AE" w14:textId="77777777" w:rsidR="003552C2" w:rsidRPr="000D4D6A" w:rsidRDefault="003552C2" w:rsidP="003552C2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7628E8BE" w14:textId="77777777" w:rsidR="003552C2" w:rsidRPr="000D4D6A" w:rsidRDefault="003552C2" w:rsidP="003552C2">
      <w:pPr>
        <w:rPr>
          <w:rFonts w:ascii="Times New Roman" w:hAnsi="Times New Roman" w:cs="Times New Roman"/>
          <w:color w:val="000000" w:themeColor="text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>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54417628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C2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552C2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601C4"/>
  <w15:chartTrackingRefBased/>
  <w15:docId w15:val="{9BE62D13-B0C8-5543-BCAE-987A8F96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5:00Z</dcterms:created>
  <dcterms:modified xsi:type="dcterms:W3CDTF">2025-11-27T09:25:00Z</dcterms:modified>
</cp:coreProperties>
</file>